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6ECC" w:rsidRPr="00F804A9" w:rsidRDefault="005B6ECC" w:rsidP="005B6ECC">
      <w:pPr>
        <w:pStyle w:val="NormalWeb"/>
        <w:spacing w:before="0" w:beforeAutospacing="0" w:after="0" w:afterAutospacing="0" w:line="480" w:lineRule="auto"/>
        <w:jc w:val="both"/>
        <w:rPr>
          <w:rStyle w:val="notranslate"/>
          <w:b/>
          <w:bCs/>
          <w:lang w:val="id-ID"/>
        </w:rPr>
      </w:pPr>
      <w:bookmarkStart w:id="0" w:name="_GoBack"/>
      <w:bookmarkEnd w:id="0"/>
      <w:r w:rsidRPr="00F804A9">
        <w:rPr>
          <w:rStyle w:val="notranslate"/>
          <w:b/>
          <w:bCs/>
          <w:lang w:val="id-ID"/>
        </w:rPr>
        <w:t>Geographic coordinate of study sit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97"/>
        <w:gridCol w:w="3201"/>
        <w:gridCol w:w="2818"/>
      </w:tblGrid>
      <w:tr w:rsidR="005B6ECC" w:rsidRPr="00F804A9" w:rsidTr="00B268AA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ositive sighting</w:t>
            </w:r>
          </w:p>
        </w:tc>
      </w:tr>
      <w:tr w:rsidR="005B6ECC" w:rsidRPr="00F804A9" w:rsidTr="00B268AA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id-ID"/>
              </w:rPr>
              <w:t>Peleng Island</w:t>
            </w:r>
          </w:p>
        </w:tc>
      </w:tr>
      <w:tr w:rsidR="005B6ECC" w:rsidRPr="00F804A9" w:rsidTr="00B268AA">
        <w:trPr>
          <w:trHeight w:val="300"/>
        </w:trPr>
        <w:tc>
          <w:tcPr>
            <w:tcW w:w="1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Bolubung</w:t>
            </w:r>
            <w:proofErr w:type="spellEnd"/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123° 13' 29,462" E</w:t>
            </w:r>
          </w:p>
        </w:tc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1° 12' 45,944" S</w:t>
            </w:r>
          </w:p>
        </w:tc>
      </w:tr>
      <w:tr w:rsidR="005B6ECC" w:rsidRPr="00F804A9" w:rsidTr="00B268AA">
        <w:trPr>
          <w:trHeight w:val="300"/>
        </w:trPr>
        <w:tc>
          <w:tcPr>
            <w:tcW w:w="1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Lukpanenteng</w:t>
            </w:r>
            <w:proofErr w:type="spellEnd"/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122° 57' 30,481" E</w:t>
            </w:r>
          </w:p>
        </w:tc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1° 12' 28,584" S</w:t>
            </w:r>
          </w:p>
        </w:tc>
      </w:tr>
      <w:tr w:rsidR="005B6ECC" w:rsidRPr="00F804A9" w:rsidTr="00B268AA">
        <w:trPr>
          <w:trHeight w:val="300"/>
        </w:trPr>
        <w:tc>
          <w:tcPr>
            <w:tcW w:w="1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Lipubasal</w:t>
            </w:r>
            <w:proofErr w:type="spellEnd"/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122° 59' 35,599" E</w:t>
            </w:r>
          </w:p>
        </w:tc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1° 17' 41,978" S</w:t>
            </w:r>
          </w:p>
        </w:tc>
      </w:tr>
      <w:tr w:rsidR="005B6ECC" w:rsidRPr="00F804A9" w:rsidTr="00B268AA">
        <w:trPr>
          <w:trHeight w:val="300"/>
        </w:trPr>
        <w:tc>
          <w:tcPr>
            <w:tcW w:w="1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Tatendeng</w:t>
            </w:r>
            <w:proofErr w:type="spellEnd"/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122° 53' 35,110" E</w:t>
            </w:r>
          </w:p>
        </w:tc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1° 16' 35,184" S</w:t>
            </w:r>
          </w:p>
        </w:tc>
      </w:tr>
      <w:tr w:rsidR="005B6ECC" w:rsidRPr="00F804A9" w:rsidTr="00B268AA">
        <w:trPr>
          <w:trHeight w:val="300"/>
        </w:trPr>
        <w:tc>
          <w:tcPr>
            <w:tcW w:w="1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kokolomboy</w:t>
            </w:r>
            <w:proofErr w:type="spellEnd"/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122° 52' 16,882" E</w:t>
            </w:r>
          </w:p>
        </w:tc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1° 17' 8,318" S</w:t>
            </w:r>
          </w:p>
        </w:tc>
      </w:tr>
      <w:tr w:rsidR="005B6ECC" w:rsidRPr="00F804A9" w:rsidTr="00B268AA">
        <w:trPr>
          <w:trHeight w:val="300"/>
        </w:trPr>
        <w:tc>
          <w:tcPr>
            <w:tcW w:w="1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Okulo</w:t>
            </w:r>
            <w:proofErr w:type="spellEnd"/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potil</w:t>
            </w:r>
            <w:proofErr w:type="spellEnd"/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122° 52' 58,930" E</w:t>
            </w:r>
          </w:p>
        </w:tc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1° 13' 23,920" S</w:t>
            </w:r>
          </w:p>
        </w:tc>
      </w:tr>
      <w:tr w:rsidR="005B6ECC" w:rsidRPr="00F804A9" w:rsidTr="00B268AA">
        <w:trPr>
          <w:trHeight w:val="300"/>
        </w:trPr>
        <w:tc>
          <w:tcPr>
            <w:tcW w:w="1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Olusi</w:t>
            </w:r>
            <w:proofErr w:type="spellEnd"/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122° 53' 8,340" E</w:t>
            </w:r>
          </w:p>
        </w:tc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1° 12' 40,763" S</w:t>
            </w:r>
          </w:p>
        </w:tc>
      </w:tr>
      <w:tr w:rsidR="005B6ECC" w:rsidRPr="00F804A9" w:rsidTr="00B268AA">
        <w:trPr>
          <w:trHeight w:val="300"/>
        </w:trPr>
        <w:tc>
          <w:tcPr>
            <w:tcW w:w="1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Pondok</w:t>
            </w:r>
            <w:proofErr w:type="spellEnd"/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yoris</w:t>
            </w:r>
            <w:proofErr w:type="spellEnd"/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122° 54' 51,898" E</w:t>
            </w:r>
          </w:p>
        </w:tc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1° 12' 31,324" S</w:t>
            </w:r>
          </w:p>
        </w:tc>
      </w:tr>
      <w:tr w:rsidR="005B6ECC" w:rsidRPr="00F804A9" w:rsidTr="00B268AA">
        <w:trPr>
          <w:trHeight w:val="300"/>
        </w:trPr>
        <w:tc>
          <w:tcPr>
            <w:tcW w:w="1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Mbumbu</w:t>
            </w:r>
            <w:proofErr w:type="spellEnd"/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122° 55' 25,766" E</w:t>
            </w:r>
          </w:p>
        </w:tc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1° 19' 51,398" S</w:t>
            </w:r>
          </w:p>
        </w:tc>
      </w:tr>
      <w:tr w:rsidR="005B6ECC" w:rsidRPr="00F804A9" w:rsidTr="00B268AA">
        <w:trPr>
          <w:trHeight w:val="300"/>
        </w:trPr>
        <w:tc>
          <w:tcPr>
            <w:tcW w:w="1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Komba</w:t>
            </w:r>
            <w:proofErr w:type="spellEnd"/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Komba</w:t>
            </w:r>
            <w:proofErr w:type="spellEnd"/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123° 10' 54,826" E</w:t>
            </w:r>
          </w:p>
        </w:tc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1° 19' 13,062" S</w:t>
            </w:r>
          </w:p>
        </w:tc>
      </w:tr>
      <w:tr w:rsidR="005B6ECC" w:rsidRPr="00F804A9" w:rsidTr="00B268AA">
        <w:trPr>
          <w:trHeight w:val="300"/>
        </w:trPr>
        <w:tc>
          <w:tcPr>
            <w:tcW w:w="1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Nosuon</w:t>
            </w:r>
            <w:proofErr w:type="spellEnd"/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123° 30' 34,222" E</w:t>
            </w:r>
          </w:p>
        </w:tc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1° 17' 57,192" S</w:t>
            </w:r>
          </w:p>
        </w:tc>
      </w:tr>
      <w:tr w:rsidR="005B6ECC" w:rsidRPr="00F804A9" w:rsidTr="00B268AA">
        <w:trPr>
          <w:trHeight w:val="300"/>
        </w:trPr>
        <w:tc>
          <w:tcPr>
            <w:tcW w:w="1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Basosol</w:t>
            </w:r>
            <w:proofErr w:type="spellEnd"/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123° 13' 27,761" E</w:t>
            </w:r>
          </w:p>
        </w:tc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1° 29' 58,175" S</w:t>
            </w:r>
          </w:p>
        </w:tc>
      </w:tr>
      <w:tr w:rsidR="005B6ECC" w:rsidRPr="00F804A9" w:rsidTr="00B268AA">
        <w:trPr>
          <w:trHeight w:val="300"/>
        </w:trPr>
        <w:tc>
          <w:tcPr>
            <w:tcW w:w="1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Polintang</w:t>
            </w:r>
            <w:proofErr w:type="spellEnd"/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123° 21' 25,294" E</w:t>
            </w:r>
          </w:p>
        </w:tc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1° 28' 22,804" S</w:t>
            </w:r>
          </w:p>
        </w:tc>
      </w:tr>
      <w:tr w:rsidR="005B6ECC" w:rsidRPr="00F804A9" w:rsidTr="00B268AA">
        <w:trPr>
          <w:trHeight w:val="300"/>
        </w:trPr>
        <w:tc>
          <w:tcPr>
            <w:tcW w:w="1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Mata</w:t>
            </w:r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123° 25' 31,217" E</w:t>
            </w:r>
          </w:p>
        </w:tc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1° 21' 7,196" S</w:t>
            </w:r>
          </w:p>
        </w:tc>
      </w:tr>
      <w:tr w:rsidR="005B6ECC" w:rsidRPr="00F804A9" w:rsidTr="00B268AA">
        <w:trPr>
          <w:trHeight w:val="300"/>
        </w:trPr>
        <w:tc>
          <w:tcPr>
            <w:tcW w:w="1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Bangpanga</w:t>
            </w:r>
            <w:proofErr w:type="spellEnd"/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123° 26' 30,804" E</w:t>
            </w:r>
          </w:p>
        </w:tc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1° 17' 29,346" S</w:t>
            </w:r>
          </w:p>
        </w:tc>
      </w:tr>
      <w:tr w:rsidR="005B6ECC" w:rsidRPr="00F804A9" w:rsidTr="00B268AA">
        <w:trPr>
          <w:trHeight w:val="300"/>
        </w:trPr>
        <w:tc>
          <w:tcPr>
            <w:tcW w:w="1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Kawalu</w:t>
            </w:r>
            <w:proofErr w:type="spellEnd"/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123° 21' 17,334" E</w:t>
            </w:r>
          </w:p>
        </w:tc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1° 15' 5,728" S</w:t>
            </w:r>
          </w:p>
        </w:tc>
      </w:tr>
      <w:tr w:rsidR="005B6ECC" w:rsidRPr="00F804A9" w:rsidTr="00B268AA">
        <w:trPr>
          <w:trHeight w:val="300"/>
        </w:trPr>
        <w:tc>
          <w:tcPr>
            <w:tcW w:w="5000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id-ID"/>
              </w:rPr>
              <w:t>Banggai Island</w:t>
            </w:r>
          </w:p>
        </w:tc>
      </w:tr>
      <w:tr w:rsidR="005B6ECC" w:rsidRPr="00F804A9" w:rsidTr="00B268AA">
        <w:trPr>
          <w:trHeight w:val="300"/>
        </w:trPr>
        <w:tc>
          <w:tcPr>
            <w:tcW w:w="1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Posolalongo</w:t>
            </w:r>
            <w:proofErr w:type="spellEnd"/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123° 29' 15,284" E</w:t>
            </w:r>
          </w:p>
        </w:tc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1° 39' 42,617" S</w:t>
            </w:r>
          </w:p>
        </w:tc>
      </w:tr>
      <w:tr w:rsidR="005B6ECC" w:rsidRPr="00F804A9" w:rsidTr="00B268AA">
        <w:trPr>
          <w:trHeight w:val="300"/>
        </w:trPr>
        <w:tc>
          <w:tcPr>
            <w:tcW w:w="1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Malino</w:t>
            </w:r>
            <w:proofErr w:type="spellEnd"/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123° 34' 29,471" E</w:t>
            </w:r>
          </w:p>
        </w:tc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1° 40' 38,554" S</w:t>
            </w:r>
          </w:p>
        </w:tc>
      </w:tr>
      <w:tr w:rsidR="005B6ECC" w:rsidRPr="00F804A9" w:rsidTr="00B268AA">
        <w:trPr>
          <w:trHeight w:val="300"/>
        </w:trPr>
        <w:tc>
          <w:tcPr>
            <w:tcW w:w="5000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Negative sighting</w:t>
            </w:r>
          </w:p>
        </w:tc>
      </w:tr>
      <w:tr w:rsidR="005B6ECC" w:rsidRPr="00F804A9" w:rsidTr="00B268AA">
        <w:trPr>
          <w:trHeight w:val="300"/>
        </w:trPr>
        <w:tc>
          <w:tcPr>
            <w:tcW w:w="5000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id-ID"/>
              </w:rPr>
            </w:pPr>
            <w:r w:rsidRPr="00F804A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id-ID"/>
              </w:rPr>
              <w:t>Labobo Island</w:t>
            </w:r>
          </w:p>
        </w:tc>
      </w:tr>
      <w:tr w:rsidR="005B6ECC" w:rsidRPr="00F804A9" w:rsidTr="00B268AA">
        <w:trPr>
          <w:trHeight w:val="300"/>
        </w:trPr>
        <w:tc>
          <w:tcPr>
            <w:tcW w:w="1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lastRenderedPageBreak/>
              <w:t>Lintolu</w:t>
            </w:r>
            <w:proofErr w:type="spellEnd"/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123° 18' 51,872" E</w:t>
            </w:r>
          </w:p>
        </w:tc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1° 43' 6,337" S</w:t>
            </w:r>
          </w:p>
        </w:tc>
      </w:tr>
      <w:tr w:rsidR="005B6ECC" w:rsidRPr="00F804A9" w:rsidTr="00B268AA">
        <w:trPr>
          <w:trHeight w:val="300"/>
        </w:trPr>
        <w:tc>
          <w:tcPr>
            <w:tcW w:w="1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Padingkian</w:t>
            </w:r>
            <w:proofErr w:type="spellEnd"/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123° 17' 46,716" E</w:t>
            </w:r>
          </w:p>
        </w:tc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1° 44' 30,394" S</w:t>
            </w:r>
          </w:p>
        </w:tc>
      </w:tr>
      <w:tr w:rsidR="005B6ECC" w:rsidRPr="00F804A9" w:rsidTr="00B268AA">
        <w:trPr>
          <w:trHeight w:val="300"/>
        </w:trPr>
        <w:tc>
          <w:tcPr>
            <w:tcW w:w="5000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id-ID"/>
              </w:rPr>
              <w:t>Bangkurung Island</w:t>
            </w:r>
          </w:p>
        </w:tc>
      </w:tr>
      <w:tr w:rsidR="005B6ECC" w:rsidRPr="00F804A9" w:rsidTr="00B268AA">
        <w:trPr>
          <w:trHeight w:val="300"/>
        </w:trPr>
        <w:tc>
          <w:tcPr>
            <w:tcW w:w="1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Dungkean</w:t>
            </w:r>
            <w:proofErr w:type="spellEnd"/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123° 6' 11,524" E</w:t>
            </w:r>
          </w:p>
        </w:tc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1° 46' 23,394" S</w:t>
            </w:r>
          </w:p>
        </w:tc>
      </w:tr>
      <w:tr w:rsidR="005B6ECC" w:rsidRPr="00F804A9" w:rsidTr="00B268AA">
        <w:trPr>
          <w:trHeight w:val="300"/>
        </w:trPr>
        <w:tc>
          <w:tcPr>
            <w:tcW w:w="1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Beleang</w:t>
            </w:r>
            <w:proofErr w:type="spellEnd"/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123° 3' 29,761" E</w:t>
            </w:r>
          </w:p>
        </w:tc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1° 52' 7,111" S</w:t>
            </w:r>
          </w:p>
        </w:tc>
      </w:tr>
      <w:tr w:rsidR="005B6ECC" w:rsidRPr="00F804A9" w:rsidTr="00B268AA">
        <w:trPr>
          <w:trHeight w:val="300"/>
        </w:trPr>
        <w:tc>
          <w:tcPr>
            <w:tcW w:w="1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Lenggetan</w:t>
            </w:r>
            <w:proofErr w:type="spellEnd"/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123° 4' 8,580" E</w:t>
            </w:r>
          </w:p>
        </w:tc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1° 49' 6,978" S</w:t>
            </w:r>
          </w:p>
        </w:tc>
      </w:tr>
      <w:tr w:rsidR="005B6ECC" w:rsidRPr="00F804A9" w:rsidTr="00B268AA">
        <w:trPr>
          <w:trHeight w:val="300"/>
        </w:trPr>
        <w:tc>
          <w:tcPr>
            <w:tcW w:w="1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Saboa</w:t>
            </w:r>
            <w:proofErr w:type="spellEnd"/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123° 7' 22,602" E</w:t>
            </w:r>
          </w:p>
        </w:tc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ECC" w:rsidRPr="00F804A9" w:rsidRDefault="005B6ECC" w:rsidP="00B268AA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04A9">
              <w:rPr>
                <w:rFonts w:eastAsia="Times New Roman" w:cs="Times New Roman"/>
                <w:color w:val="000000"/>
                <w:sz w:val="24"/>
                <w:szCs w:val="24"/>
              </w:rPr>
              <w:t>1° 46' 35,339" S</w:t>
            </w:r>
          </w:p>
        </w:tc>
      </w:tr>
    </w:tbl>
    <w:p w:rsidR="0021630C" w:rsidRDefault="0021630C"/>
    <w:sectPr w:rsidR="0021630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6ECC"/>
    <w:rsid w:val="0021630C"/>
    <w:rsid w:val="00436B19"/>
    <w:rsid w:val="005B6ECC"/>
    <w:rsid w:val="00940391"/>
    <w:rsid w:val="00E04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006DD"/>
  <w15:chartTrackingRefBased/>
  <w15:docId w15:val="{D5334A6E-81AC-467F-8845-1B7B3CECF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6ECC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translate">
    <w:name w:val="notranslate"/>
    <w:basedOn w:val="DefaultParagraphFont"/>
    <w:rsid w:val="005B6ECC"/>
  </w:style>
  <w:style w:type="paragraph" w:styleId="NormalWeb">
    <w:name w:val="Normal (Web)"/>
    <w:basedOn w:val="Normal"/>
    <w:uiPriority w:val="99"/>
    <w:unhideWhenUsed/>
    <w:rsid w:val="005B6EC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id-I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S Fakhri N. Syahrullah</dc:creator>
  <cp:keywords/>
  <dc:description/>
  <cp:lastModifiedBy>NS Fakhri N. Syahrullah</cp:lastModifiedBy>
  <cp:revision>3</cp:revision>
  <dcterms:created xsi:type="dcterms:W3CDTF">2022-07-26T08:19:00Z</dcterms:created>
  <dcterms:modified xsi:type="dcterms:W3CDTF">2022-09-18T16:12:00Z</dcterms:modified>
</cp:coreProperties>
</file>